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84DC47" w14:textId="73E75CC5" w:rsidR="005D20A8" w:rsidRPr="00D17053" w:rsidRDefault="00D17053" w:rsidP="00565722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E123C4">
        <w:rPr>
          <w:rFonts w:ascii="Times New Roman" w:hAnsi="Times New Roman" w:cs="Times New Roman"/>
          <w:b/>
          <w:sz w:val="24"/>
        </w:rPr>
        <w:t>Supplementary table</w:t>
      </w:r>
      <w:r>
        <w:rPr>
          <w:rFonts w:ascii="Times New Roman" w:hAnsi="Times New Roman" w:cs="Times New Roman"/>
          <w:b/>
          <w:sz w:val="24"/>
        </w:rPr>
        <w:t xml:space="preserve"> 1. </w:t>
      </w:r>
      <w:r w:rsidR="003F18DC">
        <w:rPr>
          <w:rFonts w:ascii="Times New Roman" w:hAnsi="Times New Roman" w:cs="Times New Roman"/>
          <w:b/>
          <w:sz w:val="24"/>
        </w:rPr>
        <w:t>Participants</w:t>
      </w:r>
      <w:r>
        <w:rPr>
          <w:rFonts w:ascii="Times New Roman" w:hAnsi="Times New Roman" w:cs="Times New Roman"/>
          <w:b/>
          <w:sz w:val="24"/>
        </w:rPr>
        <w:t xml:space="preserve"> assigned to each stratification block</w:t>
      </w:r>
      <w:r w:rsidR="00C604C3">
        <w:rPr>
          <w:rFonts w:ascii="Times New Roman" w:hAnsi="Times New Roman" w:cs="Times New Roman"/>
          <w:b/>
          <w:sz w:val="24"/>
        </w:rPr>
        <w:t xml:space="preserve"> according to the allocation sequences</w:t>
      </w:r>
      <w:r>
        <w:rPr>
          <w:rFonts w:ascii="Times New Roman" w:hAnsi="Times New Roman" w:cs="Times New Roman"/>
          <w:b/>
          <w:sz w:val="24"/>
        </w:rPr>
        <w:t xml:space="preserve">. </w:t>
      </w:r>
      <w:r w:rsidRPr="00D17053">
        <w:rPr>
          <w:rFonts w:ascii="Times New Roman" w:hAnsi="Times New Roman" w:cs="Times New Roman"/>
          <w:sz w:val="24"/>
        </w:rPr>
        <w:t xml:space="preserve">Blue and red numbers indicate </w:t>
      </w:r>
      <w:r w:rsidR="003F18DC">
        <w:rPr>
          <w:rFonts w:ascii="Times New Roman" w:hAnsi="Times New Roman" w:cs="Times New Roman"/>
          <w:sz w:val="24"/>
        </w:rPr>
        <w:t>participants</w:t>
      </w:r>
      <w:r w:rsidRPr="00D17053">
        <w:rPr>
          <w:rFonts w:ascii="Times New Roman" w:hAnsi="Times New Roman" w:cs="Times New Roman"/>
          <w:sz w:val="24"/>
        </w:rPr>
        <w:t xml:space="preserve"> allocated to the VR-Spirit </w:t>
      </w:r>
      <w:r w:rsidR="00A15448">
        <w:rPr>
          <w:rFonts w:ascii="Times New Roman" w:hAnsi="Times New Roman" w:cs="Times New Roman"/>
          <w:sz w:val="24"/>
        </w:rPr>
        <w:t xml:space="preserve">(S) </w:t>
      </w:r>
      <w:r w:rsidRPr="00D17053">
        <w:rPr>
          <w:rFonts w:ascii="Times New Roman" w:hAnsi="Times New Roman" w:cs="Times New Roman"/>
          <w:sz w:val="24"/>
        </w:rPr>
        <w:t>and the control training</w:t>
      </w:r>
      <w:r w:rsidR="00A15448">
        <w:rPr>
          <w:rFonts w:ascii="Times New Roman" w:hAnsi="Times New Roman" w:cs="Times New Roman"/>
          <w:sz w:val="24"/>
        </w:rPr>
        <w:t xml:space="preserve"> (C)</w:t>
      </w:r>
      <w:r w:rsidRPr="00D17053">
        <w:rPr>
          <w:rFonts w:ascii="Times New Roman" w:hAnsi="Times New Roman" w:cs="Times New Roman"/>
          <w:sz w:val="24"/>
        </w:rPr>
        <w:t>, respectively</w:t>
      </w:r>
      <w:r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Please note that </w:t>
      </w:r>
      <w:r w:rsidR="00317FC1">
        <w:rPr>
          <w:rFonts w:ascii="Times New Roman" w:hAnsi="Times New Roman" w:cs="Times New Roman"/>
          <w:sz w:val="24"/>
        </w:rPr>
        <w:t>C13</w:t>
      </w:r>
      <w:r>
        <w:rPr>
          <w:rFonts w:ascii="Times New Roman" w:hAnsi="Times New Roman" w:cs="Times New Roman"/>
          <w:sz w:val="24"/>
        </w:rPr>
        <w:t xml:space="preserve"> was originally assigned to the block with IQ &gt; 80 according to previous cognitive assessments. </w:t>
      </w:r>
      <w:r w:rsidR="005F4498">
        <w:rPr>
          <w:rFonts w:ascii="Times New Roman" w:hAnsi="Times New Roman" w:cs="Times New Roman"/>
          <w:sz w:val="24"/>
        </w:rPr>
        <w:t>Unnumbered elements represent allocations that were not fulfilled due to recruitment issu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78"/>
        <w:gridCol w:w="800"/>
        <w:gridCol w:w="3647"/>
        <w:gridCol w:w="4308"/>
      </w:tblGrid>
      <w:tr w:rsidR="00D17053" w:rsidRPr="00D17053" w14:paraId="40D8960D" w14:textId="77777777" w:rsidTr="00317FC1">
        <w:trPr>
          <w:trHeight w:val="49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5BB3" w14:textId="77777777" w:rsidR="00D17053" w:rsidRPr="00D17053" w:rsidRDefault="00D17053" w:rsidP="0056572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9594" w14:textId="77777777" w:rsidR="00D17053" w:rsidRPr="00D17053" w:rsidRDefault="00D17053" w:rsidP="0056572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42768" w14:textId="77777777" w:rsidR="00D17053" w:rsidRPr="00D17053" w:rsidRDefault="00D17053" w:rsidP="005657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0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ge (in years)</w:t>
            </w:r>
          </w:p>
        </w:tc>
      </w:tr>
      <w:tr w:rsidR="00D17053" w:rsidRPr="00D17053" w14:paraId="2E6D3200" w14:textId="77777777" w:rsidTr="00D17053">
        <w:trPr>
          <w:trHeight w:val="810"/>
        </w:trPr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3F52" w14:textId="77777777" w:rsidR="00D17053" w:rsidRPr="00D17053" w:rsidRDefault="00D17053" w:rsidP="005657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71B62" w14:textId="77777777" w:rsidR="00D17053" w:rsidRPr="00D17053" w:rsidRDefault="00D17053" w:rsidP="005657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0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7-12.9</w:t>
            </w:r>
          </w:p>
        </w:tc>
        <w:tc>
          <w:tcPr>
            <w:tcW w:w="2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25C56" w14:textId="77777777" w:rsidR="00D17053" w:rsidRPr="00D17053" w:rsidRDefault="00D17053" w:rsidP="005657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0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≥13.0</w:t>
            </w:r>
          </w:p>
        </w:tc>
      </w:tr>
      <w:tr w:rsidR="00D17053" w:rsidRPr="00D17053" w14:paraId="6B65834F" w14:textId="77777777" w:rsidTr="00317FC1">
        <w:trPr>
          <w:trHeight w:val="1395"/>
        </w:trPr>
        <w:tc>
          <w:tcPr>
            <w:tcW w:w="45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3ECEA" w14:textId="77777777" w:rsidR="00D17053" w:rsidRPr="00D17053" w:rsidRDefault="00D17053" w:rsidP="005657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0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Q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4885A" w14:textId="77777777" w:rsidR="00D17053" w:rsidRPr="00D17053" w:rsidRDefault="00D17053" w:rsidP="005657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0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6-60</w:t>
            </w:r>
          </w:p>
        </w:tc>
        <w:tc>
          <w:tcPr>
            <w:tcW w:w="18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2FB923" w14:textId="77777777" w:rsidR="00D17053" w:rsidRPr="00D17053" w:rsidRDefault="00D17053" w:rsidP="005C1E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0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A1544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GB"/>
              </w:rPr>
              <w:t>C3</w:t>
            </w:r>
            <w:r w:rsidRPr="00D17053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GB"/>
              </w:rPr>
              <w:t>-</w:t>
            </w:r>
            <w:r w:rsidR="00A1544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GB"/>
              </w:rPr>
              <w:t>C5</w:t>
            </w:r>
            <w:r w:rsidRPr="00D17053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GB"/>
              </w:rPr>
              <w:t>-</w:t>
            </w:r>
            <w:r w:rsidR="00A15448">
              <w:rPr>
                <w:rFonts w:ascii="Times New Roman" w:eastAsia="Times New Roman" w:hAnsi="Times New Roman" w:cs="Times New Roman"/>
                <w:b/>
                <w:bCs/>
                <w:color w:val="1F497D"/>
                <w:sz w:val="24"/>
                <w:szCs w:val="24"/>
                <w:lang w:eastAsia="en-GB"/>
              </w:rPr>
              <w:t>S9</w:t>
            </w:r>
            <w:r w:rsidRPr="00D17053">
              <w:rPr>
                <w:rFonts w:ascii="Times New Roman" w:eastAsia="Times New Roman" w:hAnsi="Times New Roman" w:cs="Times New Roman"/>
                <w:b/>
                <w:bCs/>
                <w:color w:val="1F497D"/>
                <w:sz w:val="24"/>
                <w:szCs w:val="24"/>
                <w:lang w:eastAsia="en-GB"/>
              </w:rPr>
              <w:t>-</w:t>
            </w:r>
            <w:r w:rsidR="00A15448">
              <w:rPr>
                <w:rFonts w:ascii="Times New Roman" w:eastAsia="Times New Roman" w:hAnsi="Times New Roman" w:cs="Times New Roman"/>
                <w:b/>
                <w:bCs/>
                <w:color w:val="1F497D"/>
                <w:sz w:val="24"/>
                <w:szCs w:val="24"/>
                <w:lang w:eastAsia="en-GB"/>
              </w:rPr>
              <w:t>S10</w:t>
            </w:r>
            <w:r w:rsidRPr="00D17053">
              <w:rPr>
                <w:rFonts w:ascii="Times New Roman" w:eastAsia="Times New Roman" w:hAnsi="Times New Roman" w:cs="Times New Roman"/>
                <w:b/>
                <w:bCs/>
                <w:color w:val="1F497D"/>
                <w:sz w:val="24"/>
                <w:szCs w:val="24"/>
                <w:lang w:eastAsia="en-GB"/>
              </w:rPr>
              <w:t>-</w:t>
            </w:r>
            <w:r w:rsidR="00A1544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GB"/>
              </w:rPr>
              <w:t>C8</w:t>
            </w:r>
            <w:r w:rsidRPr="00D17053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GB"/>
              </w:rPr>
              <w:t>-</w:t>
            </w:r>
            <w:r w:rsidR="00A1544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GB"/>
              </w:rPr>
              <w:t>C10</w:t>
            </w:r>
            <w:r w:rsidRPr="00D170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  <w:r w:rsidR="00A15448">
              <w:rPr>
                <w:rFonts w:ascii="Times New Roman" w:eastAsia="Times New Roman" w:hAnsi="Times New Roman" w:cs="Times New Roman"/>
                <w:b/>
                <w:bCs/>
                <w:color w:val="1F497D"/>
                <w:sz w:val="24"/>
                <w:szCs w:val="24"/>
                <w:lang w:eastAsia="en-GB"/>
              </w:rPr>
              <w:t>S13</w:t>
            </w:r>
            <w:r w:rsidRPr="00D170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  <w:r w:rsidRPr="00D170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2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DE68C1" w14:textId="77777777" w:rsidR="00D17053" w:rsidRPr="00D17053" w:rsidRDefault="00A15448" w:rsidP="005C1E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15448">
              <w:rPr>
                <w:rFonts w:ascii="Times New Roman" w:eastAsia="Times New Roman" w:hAnsi="Times New Roman" w:cs="Times New Roman"/>
                <w:b/>
                <w:bCs/>
                <w:color w:val="1F497D"/>
                <w:sz w:val="24"/>
                <w:szCs w:val="24"/>
                <w:lang w:eastAsia="en-GB"/>
              </w:rPr>
              <w:t>S4</w:t>
            </w:r>
            <w:r w:rsidR="00D17053" w:rsidRPr="00D170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  <w:r w:rsidRPr="00A1544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GB"/>
              </w:rPr>
              <w:t>C9</w:t>
            </w:r>
            <w:r w:rsidR="00D17053" w:rsidRPr="00D170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1F497D"/>
                <w:sz w:val="24"/>
                <w:szCs w:val="24"/>
                <w:lang w:eastAsia="en-GB"/>
              </w:rPr>
              <w:t>S11</w:t>
            </w:r>
            <w:r w:rsidR="00D17053" w:rsidRPr="00D170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  <w:r w:rsidRPr="00A1544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GB"/>
              </w:rPr>
              <w:t>C11</w:t>
            </w:r>
            <w:r w:rsidR="00D17053" w:rsidRPr="00D170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1F497D"/>
                <w:sz w:val="24"/>
                <w:szCs w:val="24"/>
                <w:lang w:eastAsia="en-GB"/>
              </w:rPr>
              <w:t>S14</w:t>
            </w:r>
            <w:r w:rsidR="00D17053" w:rsidRPr="00D170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  <w:r w:rsidRPr="00A15448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GB"/>
              </w:rPr>
              <w:t>C12</w:t>
            </w:r>
            <w:r w:rsidR="00D17053" w:rsidRPr="00D170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  <w:r w:rsidR="00D17053" w:rsidRPr="00D170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S-C</w:t>
            </w:r>
          </w:p>
        </w:tc>
      </w:tr>
      <w:tr w:rsidR="00D17053" w:rsidRPr="005C1EA6" w14:paraId="25BE732F" w14:textId="77777777" w:rsidTr="00317FC1">
        <w:trPr>
          <w:trHeight w:val="1395"/>
        </w:trPr>
        <w:tc>
          <w:tcPr>
            <w:tcW w:w="45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B6DAE" w14:textId="77777777" w:rsidR="00D17053" w:rsidRPr="00D17053" w:rsidRDefault="00D17053" w:rsidP="0056572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B68FB" w14:textId="77777777" w:rsidR="00D17053" w:rsidRPr="00D17053" w:rsidRDefault="00D17053" w:rsidP="005657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0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1-80</w:t>
            </w:r>
          </w:p>
        </w:tc>
        <w:tc>
          <w:tcPr>
            <w:tcW w:w="18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D72492" w14:textId="77777777" w:rsidR="00D17053" w:rsidRPr="00D17053" w:rsidRDefault="00A15448" w:rsidP="005C1E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F497D"/>
                <w:sz w:val="24"/>
                <w:szCs w:val="24"/>
                <w:lang w:eastAsia="en-GB"/>
              </w:rPr>
              <w:t>S1</w:t>
            </w:r>
            <w:r w:rsidR="00D17053" w:rsidRPr="00D170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GB"/>
              </w:rPr>
              <w:t>C4</w:t>
            </w:r>
            <w:r w:rsidR="00D17053" w:rsidRPr="00D17053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GB"/>
              </w:rPr>
              <w:t>C6</w:t>
            </w:r>
            <w:r w:rsidR="00D17053" w:rsidRPr="00D17053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1F497D"/>
                <w:sz w:val="24"/>
                <w:szCs w:val="24"/>
                <w:lang w:eastAsia="en-GB"/>
              </w:rPr>
              <w:t>S8</w:t>
            </w:r>
            <w:r w:rsidR="00D17053" w:rsidRPr="00D17053">
              <w:rPr>
                <w:rFonts w:ascii="Times New Roman" w:eastAsia="Times New Roman" w:hAnsi="Times New Roman" w:cs="Times New Roman"/>
                <w:b/>
                <w:bCs/>
                <w:color w:val="1F497D"/>
                <w:sz w:val="24"/>
                <w:szCs w:val="24"/>
                <w:lang w:eastAsia="en-GB"/>
              </w:rPr>
              <w:t>-</w:t>
            </w:r>
            <w:r w:rsidR="00D17053" w:rsidRPr="00D170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S</w:t>
            </w:r>
            <w:r w:rsidR="00D17053" w:rsidRPr="00D170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GB"/>
              </w:rPr>
              <w:t>C13</w:t>
            </w:r>
            <w:r w:rsidR="00D17053" w:rsidRPr="00D170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  <w:r w:rsidR="005C1EA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-S</w:t>
            </w:r>
          </w:p>
        </w:tc>
        <w:tc>
          <w:tcPr>
            <w:tcW w:w="2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A2E882" w14:textId="77777777" w:rsidR="00D17053" w:rsidRPr="005C1EA6" w:rsidRDefault="00A15448" w:rsidP="00A154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C1EA6">
              <w:rPr>
                <w:rFonts w:ascii="Times New Roman" w:eastAsia="Times New Roman" w:hAnsi="Times New Roman" w:cs="Times New Roman"/>
                <w:b/>
                <w:bCs/>
                <w:color w:val="1F497D"/>
                <w:sz w:val="24"/>
                <w:szCs w:val="24"/>
                <w:lang w:eastAsia="en-GB"/>
              </w:rPr>
              <w:t>S2</w:t>
            </w:r>
            <w:r w:rsidR="00D17053" w:rsidRPr="005C1EA6">
              <w:rPr>
                <w:rFonts w:ascii="Times New Roman" w:eastAsia="Times New Roman" w:hAnsi="Times New Roman" w:cs="Times New Roman"/>
                <w:b/>
                <w:bCs/>
                <w:color w:val="1F497D"/>
                <w:sz w:val="24"/>
                <w:szCs w:val="24"/>
                <w:lang w:eastAsia="en-GB"/>
              </w:rPr>
              <w:t>-</w:t>
            </w:r>
            <w:r w:rsidRPr="005C1EA6">
              <w:rPr>
                <w:rFonts w:ascii="Times New Roman" w:eastAsia="Times New Roman" w:hAnsi="Times New Roman" w:cs="Times New Roman"/>
                <w:b/>
                <w:bCs/>
                <w:color w:val="1F497D"/>
                <w:sz w:val="24"/>
                <w:szCs w:val="24"/>
                <w:lang w:eastAsia="en-GB"/>
              </w:rPr>
              <w:t>S5</w:t>
            </w:r>
            <w:r w:rsidR="00D17053" w:rsidRPr="005C1E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  <w:r w:rsidR="005C1EA6" w:rsidRPr="005C1EA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-C-S-S-C</w:t>
            </w:r>
            <w:r w:rsidR="005C1EA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C</w:t>
            </w:r>
          </w:p>
        </w:tc>
      </w:tr>
      <w:tr w:rsidR="00D17053" w:rsidRPr="00D17053" w14:paraId="4570A0EA" w14:textId="77777777" w:rsidTr="00317FC1">
        <w:trPr>
          <w:trHeight w:val="1395"/>
        </w:trPr>
        <w:tc>
          <w:tcPr>
            <w:tcW w:w="45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58F25" w14:textId="77777777" w:rsidR="00D17053" w:rsidRPr="005C1EA6" w:rsidRDefault="00D17053" w:rsidP="0056572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13357" w14:textId="77777777" w:rsidR="00D17053" w:rsidRPr="00D17053" w:rsidRDefault="00D17053" w:rsidP="005657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70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gt;80</w:t>
            </w:r>
          </w:p>
        </w:tc>
        <w:tc>
          <w:tcPr>
            <w:tcW w:w="18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FB7397" w14:textId="77777777" w:rsidR="00D17053" w:rsidRPr="005C1EA6" w:rsidRDefault="00317FC1" w:rsidP="00A154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C1EA6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GB"/>
              </w:rPr>
              <w:t>C1</w:t>
            </w:r>
            <w:r w:rsidR="00D17053" w:rsidRPr="005C1E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  <w:r w:rsidR="00A15448" w:rsidRPr="005C1EA6">
              <w:rPr>
                <w:rFonts w:ascii="Times New Roman" w:eastAsia="Times New Roman" w:hAnsi="Times New Roman" w:cs="Times New Roman"/>
                <w:b/>
                <w:bCs/>
                <w:color w:val="1F497D"/>
                <w:sz w:val="24"/>
                <w:szCs w:val="24"/>
                <w:lang w:eastAsia="en-GB"/>
              </w:rPr>
              <w:t>S3</w:t>
            </w:r>
            <w:r w:rsidR="00D17053" w:rsidRPr="005C1E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  <w:r w:rsidR="00A15448" w:rsidRPr="005C1EA6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GB"/>
              </w:rPr>
              <w:t>C2</w:t>
            </w:r>
            <w:r w:rsidR="00D17053" w:rsidRPr="005C1EA6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GB"/>
              </w:rPr>
              <w:t>-</w:t>
            </w:r>
            <w:r w:rsidR="00A15448" w:rsidRPr="005C1EA6">
              <w:rPr>
                <w:rFonts w:ascii="Times New Roman" w:eastAsia="Times New Roman" w:hAnsi="Times New Roman" w:cs="Times New Roman"/>
                <w:b/>
                <w:bCs/>
                <w:color w:val="1F497D"/>
                <w:sz w:val="24"/>
                <w:szCs w:val="24"/>
                <w:lang w:eastAsia="en-GB"/>
              </w:rPr>
              <w:t>S12</w:t>
            </w:r>
            <w:r w:rsidR="00D17053" w:rsidRPr="005C1EA6">
              <w:rPr>
                <w:rFonts w:ascii="Times New Roman" w:eastAsia="Times New Roman" w:hAnsi="Times New Roman" w:cs="Times New Roman"/>
                <w:b/>
                <w:bCs/>
                <w:color w:val="1F497D"/>
                <w:sz w:val="24"/>
                <w:szCs w:val="24"/>
                <w:lang w:eastAsia="en-GB"/>
              </w:rPr>
              <w:t>-</w:t>
            </w:r>
            <w:r w:rsidR="005C1EA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</w:t>
            </w:r>
            <w:r w:rsidR="00D17053" w:rsidRPr="005C1E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  <w:r w:rsidR="00A15448" w:rsidRPr="005C1EA6">
              <w:rPr>
                <w:rFonts w:ascii="Times New Roman" w:eastAsia="Times New Roman" w:hAnsi="Times New Roman" w:cs="Times New Roman"/>
                <w:b/>
                <w:bCs/>
                <w:color w:val="1F497D"/>
                <w:sz w:val="24"/>
                <w:szCs w:val="24"/>
                <w:lang w:eastAsia="en-GB"/>
              </w:rPr>
              <w:t>S15</w:t>
            </w:r>
            <w:r w:rsidR="00D17053" w:rsidRPr="005C1E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  <w:r w:rsidR="005C1EA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-S</w:t>
            </w:r>
          </w:p>
        </w:tc>
        <w:tc>
          <w:tcPr>
            <w:tcW w:w="2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8E1961" w14:textId="77777777" w:rsidR="00D17053" w:rsidRPr="005C1EA6" w:rsidRDefault="00A15448" w:rsidP="00A154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C1EA6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GB"/>
              </w:rPr>
              <w:t>C7</w:t>
            </w:r>
            <w:r w:rsidR="00D17053" w:rsidRPr="005C1EA6">
              <w:rPr>
                <w:rFonts w:ascii="Times New Roman" w:eastAsia="Times New Roman" w:hAnsi="Times New Roman" w:cs="Times New Roman"/>
                <w:b/>
                <w:bCs/>
                <w:color w:val="1F497D"/>
                <w:sz w:val="24"/>
                <w:szCs w:val="24"/>
                <w:lang w:eastAsia="en-GB"/>
              </w:rPr>
              <w:t>-</w:t>
            </w:r>
            <w:r w:rsidRPr="005C1EA6">
              <w:rPr>
                <w:rFonts w:ascii="Times New Roman" w:eastAsia="Times New Roman" w:hAnsi="Times New Roman" w:cs="Times New Roman"/>
                <w:b/>
                <w:bCs/>
                <w:color w:val="1F497D"/>
                <w:sz w:val="24"/>
                <w:szCs w:val="24"/>
                <w:lang w:eastAsia="en-GB"/>
              </w:rPr>
              <w:t>S6</w:t>
            </w:r>
            <w:r w:rsidR="00D17053" w:rsidRPr="005C1EA6">
              <w:rPr>
                <w:rFonts w:ascii="Times New Roman" w:eastAsia="Times New Roman" w:hAnsi="Times New Roman" w:cs="Times New Roman"/>
                <w:b/>
                <w:bCs/>
                <w:color w:val="1F497D"/>
                <w:sz w:val="24"/>
                <w:szCs w:val="24"/>
                <w:lang w:eastAsia="en-GB"/>
              </w:rPr>
              <w:t>-</w:t>
            </w:r>
            <w:r w:rsidRPr="005C1EA6">
              <w:rPr>
                <w:rFonts w:ascii="Times New Roman" w:eastAsia="Times New Roman" w:hAnsi="Times New Roman" w:cs="Times New Roman"/>
                <w:b/>
                <w:bCs/>
                <w:color w:val="1F497D"/>
                <w:sz w:val="24"/>
                <w:szCs w:val="24"/>
                <w:lang w:eastAsia="en-GB"/>
              </w:rPr>
              <w:t>S7</w:t>
            </w:r>
            <w:r w:rsidR="00D17053" w:rsidRPr="005C1E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  <w:r w:rsidR="005C1EA6" w:rsidRPr="005C1EA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-C-S-S</w:t>
            </w:r>
            <w:r w:rsidR="005C1EA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C</w:t>
            </w:r>
          </w:p>
        </w:tc>
      </w:tr>
    </w:tbl>
    <w:p w14:paraId="0CDA0275" w14:textId="77777777" w:rsidR="00D17053" w:rsidRPr="005C1EA6" w:rsidRDefault="00D17053" w:rsidP="00565722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3926A8CC" w14:textId="77777777" w:rsidR="005F4498" w:rsidRDefault="005F4498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  <w:bookmarkStart w:id="0" w:name="_GoBack"/>
      <w:bookmarkEnd w:id="0"/>
    </w:p>
    <w:p w14:paraId="229D06FE" w14:textId="4FC0F93E" w:rsidR="005D20A8" w:rsidRPr="00565722" w:rsidRDefault="00565722" w:rsidP="00565722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565722">
        <w:rPr>
          <w:rFonts w:ascii="Times New Roman" w:hAnsi="Times New Roman" w:cs="Times New Roman"/>
          <w:b/>
          <w:sz w:val="24"/>
        </w:rPr>
        <w:lastRenderedPageBreak/>
        <w:t xml:space="preserve">Supplementary table 2. Clinical information of participants enrolled in </w:t>
      </w:r>
      <w:r>
        <w:rPr>
          <w:rFonts w:ascii="Times New Roman" w:hAnsi="Times New Roman" w:cs="Times New Roman"/>
          <w:b/>
          <w:sz w:val="24"/>
        </w:rPr>
        <w:t xml:space="preserve">the VR-Spirit. </w:t>
      </w:r>
    </w:p>
    <w:tbl>
      <w:tblPr>
        <w:tblW w:w="4485" w:type="pct"/>
        <w:tblLook w:val="04A0" w:firstRow="1" w:lastRow="0" w:firstColumn="1" w:lastColumn="0" w:noHBand="0" w:noVBand="1"/>
      </w:tblPr>
      <w:tblGrid>
        <w:gridCol w:w="466"/>
        <w:gridCol w:w="458"/>
        <w:gridCol w:w="691"/>
        <w:gridCol w:w="593"/>
        <w:gridCol w:w="1889"/>
        <w:gridCol w:w="1165"/>
        <w:gridCol w:w="995"/>
        <w:gridCol w:w="896"/>
        <w:gridCol w:w="1119"/>
        <w:gridCol w:w="1366"/>
      </w:tblGrid>
      <w:tr w:rsidR="00565722" w:rsidRPr="00565722" w14:paraId="3A0A2CA6" w14:textId="77777777" w:rsidTr="00565722">
        <w:trPr>
          <w:trHeight w:val="630"/>
        </w:trPr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1F27F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D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60E322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63F89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ge (years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F01661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SIQ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75623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erebellar malformation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060D3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ther brain abnormalities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F258A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yndrome or genetic diagnosis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F00364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Speech 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BEC828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School 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15C2E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linical features</w:t>
            </w:r>
          </w:p>
        </w:tc>
      </w:tr>
      <w:tr w:rsidR="00565722" w:rsidRPr="00565722" w14:paraId="68CD45C4" w14:textId="77777777" w:rsidTr="00565722">
        <w:trPr>
          <w:trHeight w:val="189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FB146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0A384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DFE07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75525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A36FF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rmis hypoplasia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CA437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481B6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0F1A5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ysarthria - words and sentenc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30835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erentiated and reduced school programm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E94BF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use hypotonia, clumsiness</w:t>
            </w:r>
          </w:p>
        </w:tc>
      </w:tr>
      <w:tr w:rsidR="00565722" w:rsidRPr="00565722" w14:paraId="0574ACD2" w14:textId="77777777" w:rsidTr="00565722">
        <w:trPr>
          <w:trHeight w:val="1575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A5D13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178D3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4DEBD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1D951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ADE67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lar tooth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2F780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omalous venous drainage in right frontal area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DBA6D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Joubert syndrome (KIAA0586 gene mutation)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5A1AA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rved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7EE32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pleted a technical s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ol with special educ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9BC2C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use hypotonia, clumsiness, ataxia, dysmetria</w:t>
            </w:r>
          </w:p>
        </w:tc>
      </w:tr>
      <w:tr w:rsidR="00565722" w:rsidRPr="00565722" w14:paraId="5DD1E0D3" w14:textId="77777777" w:rsidTr="00565722">
        <w:trPr>
          <w:trHeight w:val="189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696AE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F795C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FAAB2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43433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35196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eft hemisphere hypoplasia, right hemisphere dysplasia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D9ECA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ns hypoplasia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1872B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B6A04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rved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EFCC9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erentiated school programm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482FD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use hypotonia, clumsiness, dysmetria, learning difficulties</w:t>
            </w:r>
          </w:p>
        </w:tc>
      </w:tr>
      <w:tr w:rsidR="00565722" w:rsidRPr="00565722" w14:paraId="74D97B01" w14:textId="77777777" w:rsidTr="00565722">
        <w:trPr>
          <w:trHeight w:val="2205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AF257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FDED4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44215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7FC04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BFDDD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Vermis and upper bilateral hemispheres atrophy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71460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581EA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TPR1 gene mutation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5BC15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ysarthria - words and sentenc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D55D0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erentiated and reduced school programm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1BA6A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use hypotonia, clumsiness, ataxia, dysmetria, tremors, nystagmus</w:t>
            </w:r>
          </w:p>
        </w:tc>
      </w:tr>
      <w:tr w:rsidR="00565722" w:rsidRPr="00565722" w14:paraId="5E5607C8" w14:textId="77777777" w:rsidTr="00565722">
        <w:trPr>
          <w:trHeight w:val="189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0BC63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818E0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722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F2D55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AD532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1A54D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Vermis hypoplasia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F2F0D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plete agenesis of corpus callosum, periventricular nodular heterotopia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CC26B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B46CB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rved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7B99F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erentiated school programm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8B8CB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use hypotonia, clumsiness, obesity, learning difficulties</w:t>
            </w:r>
          </w:p>
        </w:tc>
      </w:tr>
      <w:tr w:rsidR="00565722" w:rsidRPr="00565722" w14:paraId="6AB5ACB4" w14:textId="77777777" w:rsidTr="00565722">
        <w:trPr>
          <w:trHeight w:val="126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55ACD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92777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BD487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4FFC8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7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57319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ld vermis and bilateral hemispheres</w:t>
            </w: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 xml:space="preserve">hypoplasia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D5EF2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gacisterna</w:t>
            </w:r>
            <w:proofErr w:type="spellEnd"/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magna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05417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6B898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rved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46892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mal school programm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CA294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pastic </w:t>
            </w:r>
            <w:proofErr w:type="spellStart"/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yparesis</w:t>
            </w:r>
            <w:proofErr w:type="spellEnd"/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toe walking</w:t>
            </w:r>
          </w:p>
        </w:tc>
      </w:tr>
      <w:tr w:rsidR="00565722" w:rsidRPr="00565722" w14:paraId="12247DC4" w14:textId="77777777" w:rsidTr="00565722">
        <w:trPr>
          <w:trHeight w:val="126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F6449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S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717C4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722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78C7A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4E8BB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1218E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mboencephalosynapsis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11356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FA069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9B1A4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rved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09DB8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erentiated school programm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F7E13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lumsiness, bilateral </w:t>
            </w:r>
            <w:proofErr w:type="spellStart"/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urosensorial</w:t>
            </w:r>
            <w:proofErr w:type="spellEnd"/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acusia</w:t>
            </w:r>
            <w:proofErr w:type="spellEnd"/>
          </w:p>
        </w:tc>
      </w:tr>
      <w:tr w:rsidR="00565722" w:rsidRPr="00565722" w14:paraId="058FD946" w14:textId="77777777" w:rsidTr="00565722">
        <w:trPr>
          <w:trHeight w:val="945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97A08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B56BB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722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B04E5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7B18A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 (PRI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2C7A3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rmis hypoplasia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17D25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AF8D8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92871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ysarthria - Few word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17D2D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erentiated and reduced school programm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BE012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umsiness</w:t>
            </w:r>
          </w:p>
        </w:tc>
      </w:tr>
      <w:tr w:rsidR="00565722" w:rsidRPr="00D570B4" w14:paraId="7DCB6077" w14:textId="77777777" w:rsidTr="00565722">
        <w:trPr>
          <w:trHeight w:val="252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F17E3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447EA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7BDC9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8C9CB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261A9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rmis and bilateral hemispheres hypoplasia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98655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340F9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05EFC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ysarthria - words and sentenc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8AAD0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erentiated and reduced school programm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DA90E" w14:textId="77777777" w:rsidR="00565722" w:rsidRPr="005C1EA6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en-GB"/>
              </w:rPr>
            </w:pPr>
            <w:r w:rsidRPr="005C1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en-GB"/>
              </w:rPr>
              <w:t xml:space="preserve">Diffuse </w:t>
            </w:r>
            <w:proofErr w:type="spellStart"/>
            <w:r w:rsidRPr="005C1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en-GB"/>
              </w:rPr>
              <w:t>hypotonia</w:t>
            </w:r>
            <w:proofErr w:type="spellEnd"/>
            <w:r w:rsidRPr="005C1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en-GB"/>
              </w:rPr>
              <w:t xml:space="preserve">, </w:t>
            </w:r>
            <w:proofErr w:type="spellStart"/>
            <w:r w:rsidRPr="005C1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en-GB"/>
              </w:rPr>
              <w:t>clumsiness</w:t>
            </w:r>
            <w:proofErr w:type="spellEnd"/>
            <w:r w:rsidRPr="005C1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en-GB"/>
              </w:rPr>
              <w:t xml:space="preserve">, </w:t>
            </w:r>
            <w:proofErr w:type="spellStart"/>
            <w:r w:rsidRPr="005C1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en-GB"/>
              </w:rPr>
              <w:t>dysmetria</w:t>
            </w:r>
            <w:proofErr w:type="spellEnd"/>
            <w:r w:rsidRPr="005C1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en-GB"/>
              </w:rPr>
              <w:t xml:space="preserve">, </w:t>
            </w:r>
            <w:proofErr w:type="spellStart"/>
            <w:r w:rsidRPr="005C1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en-GB"/>
              </w:rPr>
              <w:t>bilateral</w:t>
            </w:r>
            <w:proofErr w:type="spellEnd"/>
            <w:r w:rsidRPr="005C1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en-GB"/>
              </w:rPr>
              <w:t xml:space="preserve"> </w:t>
            </w:r>
            <w:proofErr w:type="spellStart"/>
            <w:r w:rsidRPr="005C1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en-GB"/>
              </w:rPr>
              <w:t>neurosensorial</w:t>
            </w:r>
            <w:proofErr w:type="spellEnd"/>
            <w:r w:rsidRPr="005C1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en-GB"/>
              </w:rPr>
              <w:t xml:space="preserve"> </w:t>
            </w:r>
            <w:proofErr w:type="spellStart"/>
            <w:r w:rsidRPr="005C1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en-GB"/>
              </w:rPr>
              <w:t>hypoacusia,ataxia</w:t>
            </w:r>
            <w:proofErr w:type="spellEnd"/>
          </w:p>
        </w:tc>
      </w:tr>
      <w:tr w:rsidR="00565722" w:rsidRPr="00565722" w14:paraId="13B80294" w14:textId="77777777" w:rsidTr="00565722">
        <w:trPr>
          <w:trHeight w:val="3465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0A206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1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4B67F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9D26C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A3A1F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49CA4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lar tooth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A1034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terior mesencephalic cap dysplasia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C5F73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oubert syndrome (TMEM67 gene mutation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6A057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ysarthria - Absent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1C9C0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erentiated and reduced school programm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5A1AB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use hypotonia, clumsiness, ataxia, dysmetria,  scoliosis, oculomotor apraxia, visual impairment, strabismus, nystagmus</w:t>
            </w:r>
          </w:p>
        </w:tc>
      </w:tr>
      <w:tr w:rsidR="00565722" w:rsidRPr="00565722" w14:paraId="41391001" w14:textId="77777777" w:rsidTr="00565722">
        <w:trPr>
          <w:trHeight w:val="2835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798FF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1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52F12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BCDD6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44DCE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9A11D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rmis hypoplasia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6C819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rpus callosum hypoplasia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75CDF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29F2A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ysarthria - Few word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10B64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erentiated and reduced school programm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EBBD7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use hypotonia, clumsiness, subclinical hypothyroidism, esotropia(left eye), obesity, facial dysmorphisms</w:t>
            </w:r>
          </w:p>
        </w:tc>
      </w:tr>
      <w:tr w:rsidR="00565722" w:rsidRPr="00565722" w14:paraId="15F5E51A" w14:textId="77777777" w:rsidTr="00565722">
        <w:trPr>
          <w:trHeight w:val="189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7DB97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S1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018E8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84915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88B70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A153E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plasia, elevation, and upward rotation of the cerebellar vermis (Dandy-walker malformation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D9EEC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ystic dilatation of the IV ventricle, Corpus callosum dysmorphisms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6B4CC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2F9FC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rved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D0666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erentiated school programm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B4655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crocrania</w:t>
            </w:r>
            <w:proofErr w:type="spellEnd"/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facial </w:t>
            </w:r>
            <w:proofErr w:type="spellStart"/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ysmorphisms</w:t>
            </w:r>
            <w:proofErr w:type="spellEnd"/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clumsiness, learning difficulties</w:t>
            </w:r>
          </w:p>
        </w:tc>
      </w:tr>
      <w:tr w:rsidR="00565722" w:rsidRPr="00565722" w14:paraId="176AF56E" w14:textId="77777777" w:rsidTr="00565722">
        <w:trPr>
          <w:trHeight w:val="189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2CF18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1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F8B7C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6DDA1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12B33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328D4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rmis hypoplasia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23D08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rpus callosum hypoplasia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C4B07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70D55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ysarthria - words and sentenc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73BCB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erentiated and reduced school programm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D79EB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use hypotonia, clumsiness, obesity, facial dysmorphisms</w:t>
            </w:r>
          </w:p>
        </w:tc>
      </w:tr>
      <w:tr w:rsidR="00565722" w:rsidRPr="00565722" w14:paraId="729C07C9" w14:textId="77777777" w:rsidTr="00565722">
        <w:trPr>
          <w:trHeight w:val="3465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64B42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1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21C0F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B59AB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BD673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EF81C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lar tooth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10717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rpus callosum dysmorphism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9CAAE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oubert syndrome (Unknown genetics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1606E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ysarthria - words and sentenc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D5977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erentiated and reduced school programm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E0D97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use hypotonia, clumsiness, ataxia, oculomotor apraxia, nystagmus, isolated GH deficiency, G6PD deficiency</w:t>
            </w:r>
          </w:p>
        </w:tc>
      </w:tr>
      <w:tr w:rsidR="00565722" w:rsidRPr="00565722" w14:paraId="0398C6A7" w14:textId="77777777" w:rsidTr="00565722">
        <w:trPr>
          <w:trHeight w:val="630"/>
        </w:trPr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E3911E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1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4329B4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3B742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BA22C9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0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5619F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erebellar folia dysplasia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0EF11F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plete agenesis of corpus callosum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4FC5F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926E46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rved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9D623F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erentiated school programme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F08FE" w14:textId="77777777" w:rsidR="00565722" w:rsidRPr="00565722" w:rsidRDefault="00565722" w:rsidP="00565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5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arning difficulties</w:t>
            </w:r>
          </w:p>
        </w:tc>
      </w:tr>
    </w:tbl>
    <w:p w14:paraId="1709A7FF" w14:textId="77777777" w:rsidR="005D20A8" w:rsidRPr="00565722" w:rsidRDefault="005D20A8" w:rsidP="00565722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687EA55F" w14:textId="77777777" w:rsidR="008C4638" w:rsidRPr="00565722" w:rsidRDefault="008C4638" w:rsidP="008C4638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565722">
        <w:rPr>
          <w:rFonts w:ascii="Times New Roman" w:hAnsi="Times New Roman" w:cs="Times New Roman"/>
          <w:b/>
          <w:sz w:val="24"/>
        </w:rPr>
        <w:t xml:space="preserve">Supplementary table </w:t>
      </w:r>
      <w:r w:rsidR="00491D1B">
        <w:rPr>
          <w:rFonts w:ascii="Times New Roman" w:hAnsi="Times New Roman" w:cs="Times New Roman"/>
          <w:b/>
          <w:sz w:val="24"/>
        </w:rPr>
        <w:t>3</w:t>
      </w:r>
      <w:r w:rsidRPr="00565722">
        <w:rPr>
          <w:rFonts w:ascii="Times New Roman" w:hAnsi="Times New Roman" w:cs="Times New Roman"/>
          <w:b/>
          <w:sz w:val="24"/>
        </w:rPr>
        <w:t xml:space="preserve">. Clinical information of participants enrolled in </w:t>
      </w:r>
      <w:r>
        <w:rPr>
          <w:rFonts w:ascii="Times New Roman" w:hAnsi="Times New Roman" w:cs="Times New Roman"/>
          <w:b/>
          <w:sz w:val="24"/>
        </w:rPr>
        <w:t xml:space="preserve">the active control group. </w:t>
      </w:r>
    </w:p>
    <w:tbl>
      <w:tblPr>
        <w:tblW w:w="4525" w:type="pct"/>
        <w:tblLook w:val="04A0" w:firstRow="1" w:lastRow="0" w:firstColumn="1" w:lastColumn="0" w:noHBand="0" w:noVBand="1"/>
      </w:tblPr>
      <w:tblGrid>
        <w:gridCol w:w="502"/>
        <w:gridCol w:w="473"/>
        <w:gridCol w:w="721"/>
        <w:gridCol w:w="617"/>
        <w:gridCol w:w="1226"/>
        <w:gridCol w:w="1316"/>
        <w:gridCol w:w="1045"/>
        <w:gridCol w:w="940"/>
        <w:gridCol w:w="1177"/>
        <w:gridCol w:w="1621"/>
      </w:tblGrid>
      <w:tr w:rsidR="008C4638" w:rsidRPr="008C4638" w14:paraId="0982C557" w14:textId="77777777" w:rsidTr="008C4638">
        <w:trPr>
          <w:trHeight w:val="1575"/>
        </w:trPr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9B0F24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D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0CBEB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BC92A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ge (years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214572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SIQ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2038D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erebellar malformation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F0999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ther brain abnormalities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FF019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yndrome or genetic diagnosis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4ACDCA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Speech 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C5AEFF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School 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76D23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linical features</w:t>
            </w:r>
          </w:p>
        </w:tc>
      </w:tr>
      <w:tr w:rsidR="008C4638" w:rsidRPr="008C4638" w14:paraId="4D09E86E" w14:textId="77777777" w:rsidTr="008C4638">
        <w:trPr>
          <w:trHeight w:val="1575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9441D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6FE80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E58FC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85EEA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E06A7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ld vermis hypoplasi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23818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gacisterna</w:t>
            </w:r>
            <w:proofErr w:type="spellEnd"/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magna, Hydrocephalu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EBB1F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D7C44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rve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4F4AD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mal school programm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B5E9F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use hypotonia, clumsiness</w:t>
            </w:r>
          </w:p>
        </w:tc>
      </w:tr>
      <w:tr w:rsidR="008C4638" w:rsidRPr="008C4638" w14:paraId="3C445DD1" w14:textId="77777777" w:rsidTr="008C4638">
        <w:trPr>
          <w:trHeight w:val="2205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6A8BE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C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44044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22FDF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33635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371EE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olar tooth, right hemisphere  dysplasia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6C021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597D1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oubert syndrome (CEP290 gene mutation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E00FF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rve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908D5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erentiated school programm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4B72F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use hypotonia, obesity, retinal dystrophy</w:t>
            </w:r>
            <w:r w:rsidR="00491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learning difficulties</w:t>
            </w:r>
          </w:p>
        </w:tc>
      </w:tr>
      <w:tr w:rsidR="008C4638" w:rsidRPr="008C4638" w14:paraId="46F4895D" w14:textId="77777777" w:rsidTr="008C4638">
        <w:trPr>
          <w:trHeight w:val="4725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FE94D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608AA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7257F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63467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54743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olar tooth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B81C5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terior mesencephalic cap dysplasi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E57C2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oubert syndrome (Unknown genetics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96441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ysarthria - words and sentenc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7BC9F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erentiated and reduced school programm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C03A4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iffuse </w:t>
            </w:r>
            <w:proofErr w:type="spellStart"/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onia</w:t>
            </w:r>
            <w:proofErr w:type="spellEnd"/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umsines</w:t>
            </w:r>
            <w:proofErr w:type="spellEnd"/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, ataxia, </w:t>
            </w:r>
            <w:proofErr w:type="spellStart"/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ysmetria</w:t>
            </w:r>
            <w:proofErr w:type="spellEnd"/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facial dysmorphisms, hands and feet post-axial polydactyly</w:t>
            </w:r>
          </w:p>
        </w:tc>
      </w:tr>
      <w:tr w:rsidR="008C4638" w:rsidRPr="008C4638" w14:paraId="3A1F220A" w14:textId="77777777" w:rsidTr="008C4638">
        <w:trPr>
          <w:trHeight w:val="3465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68615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2B08A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B80F7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F4D9B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13741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ld vermis and hemisphere hypoplasia (left&gt; right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1B3DF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E4435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B890F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rve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5DC31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erentiated school programm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D122C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iffuse hypotonia, clumsiness, facial dysmorphisms, bilateral congenital pes </w:t>
            </w:r>
            <w:proofErr w:type="spellStart"/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rtus</w:t>
            </w:r>
            <w:proofErr w:type="spellEnd"/>
          </w:p>
        </w:tc>
      </w:tr>
      <w:tr w:rsidR="008C4638" w:rsidRPr="008C4638" w14:paraId="688CF523" w14:textId="77777777" w:rsidTr="008C4638">
        <w:trPr>
          <w:trHeight w:val="189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99D71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9E0A8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C3006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B2959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E2CFF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ild vermis and bilateral hemispheres hypoplasia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1219A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dulla oblongata and pons dysmorphism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31198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6EFC6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ysarthria - words and sentenc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96CED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erentiated and reduced school programm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48C74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use hypotonia, clumsiness</w:t>
            </w:r>
          </w:p>
        </w:tc>
      </w:tr>
      <w:tr w:rsidR="008C4638" w:rsidRPr="008C4638" w14:paraId="4704A67E" w14:textId="77777777" w:rsidTr="008C4638">
        <w:trPr>
          <w:trHeight w:val="2835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525FF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C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F58CB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E1D38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3C409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46D2D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ld vermis hypoplasi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D445F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ns hypoplasia, basal ganglia and corpus callosum dysmorphism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4AF00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A7F93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rve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CE573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erentiated school programm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B2559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umsiness</w:t>
            </w:r>
          </w:p>
        </w:tc>
      </w:tr>
      <w:tr w:rsidR="008C4638" w:rsidRPr="008C4638" w14:paraId="2B14F03D" w14:textId="77777777" w:rsidTr="008C4638">
        <w:trPr>
          <w:trHeight w:val="2205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3FD7A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FF2A9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CFFDC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052D2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60918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lar tooth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7D082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martomatous</w:t>
            </w:r>
            <w:proofErr w:type="spellEnd"/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formation in the floor of the III ventricl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6EF8F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0FCBF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ysarthria - words and sentenc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CDCEB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mpleted high </w:t>
            </w:r>
            <w:proofErr w:type="spellStart"/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ool</w:t>
            </w:r>
            <w:proofErr w:type="spellEnd"/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with special education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3D951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umsiness</w:t>
            </w:r>
          </w:p>
        </w:tc>
      </w:tr>
      <w:tr w:rsidR="008C4638" w:rsidRPr="00D570B4" w14:paraId="5D6F1229" w14:textId="77777777" w:rsidTr="008C4638">
        <w:trPr>
          <w:trHeight w:val="4095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118A5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B4C89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4638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3C80A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DD7D0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D1888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lar tooth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30EAC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regular medulla-pontine junction, olfactory bulb hypoplasia, small heterotopic nodule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69A3A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oubert syndrome (AHI1 gene mutation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77051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ysarthria - words and sentenc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CDE0A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erentiated and reduced school programm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F2730" w14:textId="77777777" w:rsidR="008C4638" w:rsidRPr="005C1EA6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en-GB"/>
              </w:rPr>
            </w:pPr>
            <w:r w:rsidRPr="005C1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en-GB"/>
              </w:rPr>
              <w:t xml:space="preserve">Diffuse </w:t>
            </w:r>
            <w:proofErr w:type="spellStart"/>
            <w:r w:rsidRPr="005C1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en-GB"/>
              </w:rPr>
              <w:t>hypotonia</w:t>
            </w:r>
            <w:proofErr w:type="spellEnd"/>
            <w:r w:rsidRPr="005C1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en-GB"/>
              </w:rPr>
              <w:t xml:space="preserve">, </w:t>
            </w:r>
            <w:proofErr w:type="spellStart"/>
            <w:r w:rsidRPr="005C1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en-GB"/>
              </w:rPr>
              <w:t>dysmetria</w:t>
            </w:r>
            <w:proofErr w:type="spellEnd"/>
            <w:r w:rsidRPr="005C1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en-GB"/>
              </w:rPr>
              <w:t xml:space="preserve">, </w:t>
            </w:r>
            <w:proofErr w:type="spellStart"/>
            <w:r w:rsidRPr="005C1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en-GB"/>
              </w:rPr>
              <w:t>hypodiadococinesia</w:t>
            </w:r>
            <w:proofErr w:type="spellEnd"/>
            <w:r w:rsidRPr="005C1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en-GB"/>
              </w:rPr>
              <w:t xml:space="preserve">, </w:t>
            </w:r>
            <w:proofErr w:type="spellStart"/>
            <w:r w:rsidRPr="005C1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en-GB"/>
              </w:rPr>
              <w:t>oculomotor</w:t>
            </w:r>
            <w:proofErr w:type="spellEnd"/>
            <w:r w:rsidRPr="005C1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en-GB"/>
              </w:rPr>
              <w:t xml:space="preserve"> </w:t>
            </w:r>
            <w:proofErr w:type="spellStart"/>
            <w:r w:rsidRPr="005C1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en-GB"/>
              </w:rPr>
              <w:t>apraxia</w:t>
            </w:r>
            <w:proofErr w:type="spellEnd"/>
            <w:r w:rsidRPr="005C1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en-GB"/>
              </w:rPr>
              <w:t xml:space="preserve">, </w:t>
            </w:r>
            <w:proofErr w:type="spellStart"/>
            <w:r w:rsidRPr="005C1E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en-GB"/>
              </w:rPr>
              <w:t>nystagmus</w:t>
            </w:r>
            <w:proofErr w:type="spellEnd"/>
          </w:p>
        </w:tc>
      </w:tr>
      <w:tr w:rsidR="008C4638" w:rsidRPr="008C4638" w14:paraId="613C410B" w14:textId="77777777" w:rsidTr="008C4638">
        <w:trPr>
          <w:trHeight w:val="5985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891CE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C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E44B6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EA86C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01AD0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 (PRI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186C4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lar tooth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BC194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terior mesencephalic cap dysplasi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E2355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oubert syndrome (TMEM67 gene mutation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E422D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ysarthria - Absent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DB16E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erentiated and reduced school programm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CB72F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use hypotonia, clumsiness, ataxia, dysmetria,  scoliosis, oculomotor apraxia, visual impairment, strabismus, nystagmus, ptosis right eye</w:t>
            </w:r>
          </w:p>
        </w:tc>
      </w:tr>
      <w:tr w:rsidR="008C4638" w:rsidRPr="008C4638" w14:paraId="3A728F88" w14:textId="77777777" w:rsidTr="008C4638">
        <w:trPr>
          <w:trHeight w:val="3465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81AF6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1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F32A5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6D7A2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B26B7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8EB2F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lar tooth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34675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rpus callosum dysmorphism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2F549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oubert syndrome (CEP104 gene mutation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8B1E1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ysarthria - words and sentenc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D0610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erentiated and reduced school programm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E8149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iffuse </w:t>
            </w:r>
            <w:proofErr w:type="spellStart"/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onia</w:t>
            </w:r>
            <w:proofErr w:type="spellEnd"/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clumsiness, </w:t>
            </w:r>
            <w:proofErr w:type="spellStart"/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ysmetria,ataxia</w:t>
            </w:r>
            <w:proofErr w:type="spellEnd"/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nystagmus, epilepsy, obesity</w:t>
            </w:r>
          </w:p>
        </w:tc>
      </w:tr>
      <w:tr w:rsidR="008C4638" w:rsidRPr="008C4638" w14:paraId="74C094D4" w14:textId="77777777" w:rsidTr="008C4638">
        <w:trPr>
          <w:trHeight w:val="315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92F38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1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556E1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2BFEB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96D77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958ED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rmis hypoplasi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56F1C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ilateral </w:t>
            </w:r>
            <w:proofErr w:type="spellStart"/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risylvian</w:t>
            </w:r>
            <w:proofErr w:type="spellEnd"/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lymicrogyria</w:t>
            </w:r>
            <w:proofErr w:type="spellEnd"/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aberrant </w:t>
            </w:r>
            <w:proofErr w:type="spellStart"/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pracallosal</w:t>
            </w:r>
            <w:proofErr w:type="spellEnd"/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longitudinal bundl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47E68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23192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rve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4AD6A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erentiated and reduced school programm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DB39F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ght eye exotropia</w:t>
            </w:r>
          </w:p>
        </w:tc>
      </w:tr>
      <w:tr w:rsidR="008C4638" w:rsidRPr="008C4638" w14:paraId="418E0D16" w14:textId="77777777" w:rsidTr="008C4638">
        <w:trPr>
          <w:trHeight w:val="441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A8074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C1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EAA25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23CA3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D01F8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16F3E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lar tooth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589CB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41CA5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oubert syndrome (Unknown genetics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BAF00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ysarthria - words and sentenc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54A4C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erentiated and reduced school programm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02166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use hypotonia, dysmetria, tremors,  dysdiadochokinesis, ataxia, oculomotor apraxia, nystagmus</w:t>
            </w:r>
          </w:p>
        </w:tc>
      </w:tr>
      <w:tr w:rsidR="008C4638" w:rsidRPr="008C4638" w14:paraId="58D79D26" w14:textId="77777777" w:rsidTr="008C4638">
        <w:trPr>
          <w:trHeight w:val="1890"/>
        </w:trPr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98E654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1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C8D61E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B202D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E5D80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5DAC8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lar tooth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56F7FB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744369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oubert syndrome (KIAA0586 gene mutation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AC3D8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rved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83837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erentiated school programme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A194D6" w14:textId="77777777" w:rsidR="008C4638" w:rsidRPr="008C4638" w:rsidRDefault="008C4638" w:rsidP="008C46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use hypotonia, clumsiness, ataxia</w:t>
            </w:r>
          </w:p>
        </w:tc>
      </w:tr>
    </w:tbl>
    <w:p w14:paraId="62B4989D" w14:textId="77777777" w:rsidR="005D20A8" w:rsidRPr="00565722" w:rsidRDefault="005D20A8" w:rsidP="00565722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16340756" w14:textId="77777777" w:rsidR="00E123C4" w:rsidRPr="00E123C4" w:rsidRDefault="00E123C4" w:rsidP="00565722">
      <w:pPr>
        <w:spacing w:line="480" w:lineRule="auto"/>
        <w:rPr>
          <w:rFonts w:ascii="Times New Roman" w:hAnsi="Times New Roman" w:cs="Times New Roman"/>
          <w:sz w:val="24"/>
        </w:rPr>
      </w:pPr>
    </w:p>
    <w:sectPr w:rsidR="00E123C4" w:rsidRPr="00E123C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3C4"/>
    <w:rsid w:val="00034ED3"/>
    <w:rsid w:val="001973F8"/>
    <w:rsid w:val="00225CFC"/>
    <w:rsid w:val="00317FC1"/>
    <w:rsid w:val="00333CDA"/>
    <w:rsid w:val="003F18DC"/>
    <w:rsid w:val="00491D1B"/>
    <w:rsid w:val="005177F8"/>
    <w:rsid w:val="00565722"/>
    <w:rsid w:val="005C1EA6"/>
    <w:rsid w:val="005D20A8"/>
    <w:rsid w:val="005F4498"/>
    <w:rsid w:val="008C4638"/>
    <w:rsid w:val="00A15448"/>
    <w:rsid w:val="00AA4895"/>
    <w:rsid w:val="00B13877"/>
    <w:rsid w:val="00C604C3"/>
    <w:rsid w:val="00CC4B17"/>
    <w:rsid w:val="00D17053"/>
    <w:rsid w:val="00D352CB"/>
    <w:rsid w:val="00D570B4"/>
    <w:rsid w:val="00D869B5"/>
    <w:rsid w:val="00E123C4"/>
    <w:rsid w:val="00F043DF"/>
    <w:rsid w:val="00FC4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7D067"/>
  <w15:chartTrackingRefBased/>
  <w15:docId w15:val="{FE3532B7-5EDF-420F-9DFC-BA7952E4A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12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5F449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61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8</Pages>
  <Words>1059</Words>
  <Characters>6039</Characters>
  <Application>Microsoft Office Word</Application>
  <DocSecurity>0</DocSecurity>
  <Lines>50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COLO' BUTTI</dc:creator>
  <cp:keywords/>
  <dc:description/>
  <cp:lastModifiedBy>NICCOLO' BUTTI</cp:lastModifiedBy>
  <cp:revision>19</cp:revision>
  <dcterms:created xsi:type="dcterms:W3CDTF">2024-02-22T10:43:00Z</dcterms:created>
  <dcterms:modified xsi:type="dcterms:W3CDTF">2024-03-05T07:58:00Z</dcterms:modified>
</cp:coreProperties>
</file>